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7F78" w:rsidRDefault="000D7F78">
      <w:r>
        <w:t>S1 Table.  Fold chang</w:t>
      </w:r>
      <w:bookmarkStart w:id="0" w:name="_GoBack"/>
      <w:bookmarkEnd w:id="0"/>
      <w:r>
        <w:t>e in expression of genes tested by RT-qPCR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89"/>
        <w:gridCol w:w="1699"/>
        <w:gridCol w:w="1332"/>
        <w:gridCol w:w="1350"/>
        <w:gridCol w:w="2700"/>
      </w:tblGrid>
      <w:tr w:rsidR="00E279C2" w:rsidRPr="00B6528B" w:rsidTr="00353E81">
        <w:tc>
          <w:tcPr>
            <w:tcW w:w="1289" w:type="dxa"/>
            <w:tcBorders>
              <w:top w:val="single" w:sz="4" w:space="0" w:color="auto"/>
              <w:left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</w:p>
        </w:tc>
        <w:tc>
          <w:tcPr>
            <w:tcW w:w="1699" w:type="dxa"/>
            <w:tcBorders>
              <w:top w:val="single" w:sz="4" w:space="0" w:color="auto"/>
              <w:left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</w:p>
        </w:tc>
        <w:tc>
          <w:tcPr>
            <w:tcW w:w="5382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  <w:rPr>
                <w:b/>
              </w:rPr>
            </w:pPr>
            <w:r w:rsidRPr="00B6528B">
              <w:rPr>
                <w:b/>
              </w:rPr>
              <w:t>(Fold Change in Expression)</w:t>
            </w:r>
          </w:p>
        </w:tc>
      </w:tr>
      <w:tr w:rsidR="00353E81" w:rsidRPr="00B6528B" w:rsidTr="00353E81">
        <w:tc>
          <w:tcPr>
            <w:tcW w:w="1289" w:type="dxa"/>
            <w:tcBorders>
              <w:left w:val="nil"/>
              <w:bottom w:val="nil"/>
              <w:right w:val="nil"/>
            </w:tcBorders>
          </w:tcPr>
          <w:p w:rsidR="00353E81" w:rsidRPr="00B6528B" w:rsidRDefault="00353E81" w:rsidP="00B81907">
            <w:pPr>
              <w:spacing w:line="240" w:lineRule="auto"/>
            </w:pP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</w:tcPr>
          <w:p w:rsidR="00353E81" w:rsidRPr="00B6528B" w:rsidRDefault="00353E81" w:rsidP="00B81907">
            <w:pPr>
              <w:spacing w:line="240" w:lineRule="auto"/>
            </w:pPr>
          </w:p>
        </w:tc>
        <w:tc>
          <w:tcPr>
            <w:tcW w:w="538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353E81" w:rsidRPr="00B6528B" w:rsidRDefault="00353E81" w:rsidP="00B81907">
            <w:pPr>
              <w:spacing w:line="240" w:lineRule="auto"/>
              <w:jc w:val="center"/>
              <w:rPr>
                <w:b/>
              </w:rPr>
            </w:pP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b/>
              </w:rPr>
            </w:pPr>
            <w:r w:rsidRPr="00B6528B">
              <w:rPr>
                <w:b/>
              </w:rPr>
              <w:t>Gene Name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b/>
              </w:rPr>
            </w:pPr>
            <w:proofErr w:type="spellStart"/>
            <w:r w:rsidRPr="00B6528B">
              <w:rPr>
                <w:b/>
              </w:rPr>
              <w:t>RefSeq</w:t>
            </w:r>
            <w:proofErr w:type="spellEnd"/>
            <w:r w:rsidRPr="00B6528B">
              <w:rPr>
                <w:b/>
              </w:rPr>
              <w:t xml:space="preserve"> ID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b/>
              </w:rPr>
            </w:pPr>
            <w:r w:rsidRPr="00B6528B">
              <w:rPr>
                <w:b/>
                <w:i/>
              </w:rPr>
              <w:t>C. albican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b/>
              </w:rPr>
            </w:pPr>
            <w:r>
              <w:rPr>
                <w:b/>
              </w:rPr>
              <w:t>PLGA-PEG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b/>
                <w:vertAlign w:val="subscript"/>
              </w:rPr>
            </w:pPr>
            <w:r w:rsidRPr="00B6528B">
              <w:rPr>
                <w:b/>
                <w:i/>
              </w:rPr>
              <w:t>C. albicans</w:t>
            </w:r>
            <w:r w:rsidRPr="00B6528B">
              <w:rPr>
                <w:b/>
              </w:rPr>
              <w:t xml:space="preserve"> + </w:t>
            </w:r>
            <w:r>
              <w:rPr>
                <w:b/>
              </w:rPr>
              <w:t>PLGA-PEG</w:t>
            </w:r>
          </w:p>
        </w:tc>
      </w:tr>
      <w:tr w:rsidR="00E279C2" w:rsidRPr="00B6528B" w:rsidTr="00353E81"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Acvr1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64562C">
              <w:t>NM_007394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2.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0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2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 w:rsidRPr="00B6528B">
              <w:rPr>
                <w:i/>
              </w:rPr>
              <w:t>Age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B6528B">
              <w:t>NM_00742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38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1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1.3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Akt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64562C">
              <w:t>NM_00965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Amfr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64562C">
              <w:t>NM_01178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2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Anxa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64562C">
              <w:t>NM_01073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2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2.1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Apaf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64562C">
              <w:t>NM_00968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Arf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64562C">
              <w:t>NM_00748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2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3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Arrb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5426CA">
              <w:t>NM_14542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3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2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 w:rsidRPr="00B6528B">
              <w:rPr>
                <w:i/>
              </w:rPr>
              <w:t>Atg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B6528B">
              <w:t>NM_02640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5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1.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1.3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Atg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5426CA">
              <w:t>NM_05306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2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 w:rsidRPr="00B6528B">
              <w:rPr>
                <w:i/>
              </w:rPr>
              <w:t>Atm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B6528B">
              <w:t>NM_00749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5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1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1.3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Atr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5426CA">
              <w:t>NM_01986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 w:rsidRPr="00B6528B">
              <w:rPr>
                <w:i/>
              </w:rPr>
              <w:t>Bcl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B6528B">
              <w:t>NM_00974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8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2.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1.7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Bid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5426CA">
              <w:t>NM_00754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0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Bmf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5426CA">
              <w:t>NM_13831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2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2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 w:rsidRPr="00B6528B">
              <w:rPr>
                <w:i/>
              </w:rPr>
              <w:t>Bnip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B6528B">
              <w:t>NM_00976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7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1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1.0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Cab39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6B3DAC">
              <w:t>NM_02690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2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proofErr w:type="spellStart"/>
            <w:r w:rsidRPr="00B6528B">
              <w:rPr>
                <w:i/>
              </w:rPr>
              <w:t>Calr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B6528B">
              <w:t>NM_00759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4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1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1.1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 w:rsidRPr="00B6528B">
              <w:rPr>
                <w:i/>
              </w:rPr>
              <w:t>Casp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B6528B">
              <w:t>NM_0098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6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2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1.4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Casp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6B3DAC">
              <w:t>NM_00981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 w:rsidRPr="00B6528B">
              <w:rPr>
                <w:i/>
              </w:rPr>
              <w:t>Cbbl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B6528B">
              <w:t>NM_13404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5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1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1.1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 w:rsidRPr="00B6528B">
              <w:rPr>
                <w:i/>
              </w:rPr>
              <w:t>Ccl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B6528B">
              <w:t>NM_01365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4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1.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1.3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 w:rsidRPr="00B6528B">
              <w:rPr>
                <w:i/>
              </w:rPr>
              <w:t>Ccna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B6528B">
              <w:t>NM_00982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4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1.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1.4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Ccnf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671B81">
              <w:t>NM_00763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2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2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Cct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671B81">
              <w:t>NM_00983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1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 w:rsidRPr="00B6528B">
              <w:rPr>
                <w:i/>
              </w:rPr>
              <w:t>Cct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B6528B">
              <w:t>NM_00983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3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1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1.2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 w:rsidRPr="00B6528B">
              <w:rPr>
                <w:i/>
              </w:rPr>
              <w:t>Cd1d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B6528B">
              <w:t>NM_00763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3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1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1.1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 w:rsidRPr="00B6528B">
              <w:rPr>
                <w:i/>
              </w:rPr>
              <w:t>Cd3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B6528B">
              <w:t>NM_00764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3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3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2.5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 w:rsidRPr="00B6528B">
              <w:rPr>
                <w:i/>
              </w:rPr>
              <w:t>Cd4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B6528B">
              <w:t>NM_01161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4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1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1.3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Cd16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671B81">
              <w:t>NM_01142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2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2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3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 w:rsidRPr="00B6528B">
              <w:rPr>
                <w:i/>
              </w:rPr>
              <w:t>Cd300lf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B6528B">
              <w:t>NM_14563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3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1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1.0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Cdc25c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671B81">
              <w:t>NM_00486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2.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7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Cdc4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671B81">
              <w:t>NM_00986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4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2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Cdh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671B81">
              <w:t>NM_00986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7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Cdk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671B81">
              <w:t>NM-00765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6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Cdk1n1a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671B81">
              <w:t>NM_00766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5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 w:rsidRPr="00B6528B">
              <w:rPr>
                <w:i/>
              </w:rPr>
              <w:t>Cdkn1b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B6528B">
              <w:t>NM_00987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3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1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1.1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Chek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671B81">
              <w:t>NM_01668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4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Clec14a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671B81">
              <w:t>NM_02580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2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2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Clip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671B81">
              <w:t>NM_01976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2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4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Clip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671B81">
              <w:t>NM_00999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0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proofErr w:type="spellStart"/>
            <w:r w:rsidRPr="00B6528B">
              <w:rPr>
                <w:i/>
              </w:rPr>
              <w:t>C</w:t>
            </w:r>
            <w:r w:rsidR="00F85379">
              <w:rPr>
                <w:i/>
              </w:rPr>
              <w:t>rp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B6528B">
              <w:t>NM_00776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27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4.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3.3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Ctnnb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5C153F">
              <w:t>NM_00761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2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 w:rsidRPr="00B6528B">
              <w:rPr>
                <w:i/>
              </w:rPr>
              <w:t>Cxcl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B6528B">
              <w:t>NM_00817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6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1.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1.3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Cxcl1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5C153F">
              <w:t>NM_01133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2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8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Cxcr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5C153F">
              <w:t>NM_17824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2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2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Defb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5C153F">
              <w:t>NM_00784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2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3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2.6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Defb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5C153F">
              <w:t>NM_01972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2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2.3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Derl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5C153F">
              <w:t>NM_0242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8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Dnajc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5C153F">
              <w:t>NM_00892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0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lastRenderedPageBreak/>
              <w:t>Dram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5C153F">
              <w:t>NM_02601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2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3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Ecsit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5C153F">
              <w:t>NM_01202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2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3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Edem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5C153F">
              <w:t>NM_13867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0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proofErr w:type="spellStart"/>
            <w:r w:rsidRPr="00B6528B">
              <w:rPr>
                <w:i/>
              </w:rPr>
              <w:t>Egfr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B6528B">
              <w:t>NM_00719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6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1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1.5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Egr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5C153F">
              <w:t>NM_00791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2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6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Elmo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5C153F">
              <w:t>NM_19809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Epcam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5C153F">
              <w:t>NM_00853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2.1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Ern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5C153F">
              <w:t>NM_02391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2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3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Erp4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5C153F">
              <w:t>NM_02957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2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2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Fa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5C153F">
              <w:t>NM_00798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3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Fbxo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5C153F">
              <w:t>NM_01579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2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Fcgr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5C153F">
              <w:t>NM_14455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8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3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6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Fo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5C153F">
              <w:t>NM_01023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2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Foxo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FB430E">
              <w:t>NM_01974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Gabarap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FB430E">
              <w:t>NM_01974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2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0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Gabarapl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FB430E">
              <w:t>NM_02669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0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Gadd45a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FB430E">
              <w:t>NM_00783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1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Ganab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FB430E">
              <w:t>NM_00806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2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proofErr w:type="spellStart"/>
            <w:r w:rsidRPr="00B6528B">
              <w:rPr>
                <w:i/>
              </w:rPr>
              <w:t>Ganc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B6528B">
              <w:t>NM_17267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3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1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1.1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Grid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FB430E">
              <w:t>NM_00816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3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2.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Gulp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FB430E">
              <w:t>NM_02845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2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Hdac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FB430E">
              <w:t>NM_011041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2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 w:rsidRPr="00B6528B">
              <w:rPr>
                <w:i/>
              </w:rPr>
              <w:t>Hif1a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B6528B">
              <w:t>NM_01043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6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1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1.1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Htra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FB430E">
              <w:t>NM_01975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2.0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 w:rsidRPr="00B6528B">
              <w:rPr>
                <w:i/>
              </w:rPr>
              <w:t>Il1a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B6528B">
              <w:t>NM_01055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4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2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2.0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Il1b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FB430E">
              <w:t>NM_00836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2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2.3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 w:rsidRPr="00B6528B">
              <w:rPr>
                <w:i/>
              </w:rPr>
              <w:t>Il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B6528B">
              <w:t>NM_03116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6.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2.3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 w:rsidRPr="00B6528B">
              <w:rPr>
                <w:i/>
              </w:rPr>
              <w:t>Il23a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B6528B">
              <w:t>NM_03125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3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2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1.3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Iqgap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FB430E">
              <w:t>NM_01672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0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Irf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FB430E">
              <w:t>NM_01684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2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 w:rsidRPr="00B6528B">
              <w:rPr>
                <w:i/>
              </w:rPr>
              <w:t>Irf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B6528B">
              <w:t>NM_01685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3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2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1.0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Itgam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FB430E">
              <w:t>NM_0084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3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 w:rsidRPr="00B6528B">
              <w:rPr>
                <w:i/>
              </w:rPr>
              <w:t>Itgb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B6528B">
              <w:t>NM_0084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3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1.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1.1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Jun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6A4CC8">
              <w:t>NM_01059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4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Krt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6A4CC8">
              <w:t>NM_02701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 w:rsidRPr="00B6528B">
              <w:rPr>
                <w:i/>
              </w:rPr>
              <w:t>Krt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B6528B">
              <w:t>NM_03117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6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7.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1.1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 w:rsidRPr="00B6528B">
              <w:rPr>
                <w:i/>
              </w:rPr>
              <w:t>Krt1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B6528B">
              <w:t>NM_01066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2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3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1.1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Lgals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6A4CC8">
              <w:t>NM_0107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0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Lilra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6A4CC8">
              <w:t>NM_01109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5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Ly9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6A4CC8">
              <w:t>NM_01692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0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Map2k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6A4CC8">
              <w:t>NM_00892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0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Marco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6A4CC8">
              <w:t>NM_01076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2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Map3k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6A4CC8">
              <w:t>NM_00858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2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Mcl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6A4CC8">
              <w:t>NM_00856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Mcph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6A4CC8">
              <w:t>NM_17318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2.1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Mdm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6A4CC8">
              <w:t>NM_01078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Mmp1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6A4CC8">
              <w:t>NM_01947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0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proofErr w:type="spellStart"/>
            <w:r w:rsidRPr="00B6528B">
              <w:rPr>
                <w:i/>
              </w:rPr>
              <w:t>Naip</w:t>
            </w:r>
            <w:proofErr w:type="spellEnd"/>
            <w:r w:rsidRPr="00B6528B">
              <w:rPr>
                <w:i/>
              </w:rPr>
              <w:t xml:space="preserve"> 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B6528B">
              <w:t>NM_00867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2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3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1.2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Nanog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6A4CC8">
              <w:t>NM_02801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2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2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4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Ncoa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6A4CC8">
              <w:t>NM_01974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Nlrp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6A4CC8">
              <w:t>NM_14582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2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Nlrp4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6A4CC8" w:rsidRDefault="00E279C2" w:rsidP="00B81907">
            <w:pPr>
              <w:spacing w:line="240" w:lineRule="auto"/>
            </w:pPr>
            <w:r w:rsidRPr="00EC6B62">
              <w:t>NM_00100419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2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6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Nlrp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EC6B62" w:rsidRDefault="00E279C2" w:rsidP="00B81907">
            <w:pPr>
              <w:spacing w:line="240" w:lineRule="auto"/>
            </w:pPr>
            <w:r w:rsidRPr="00EC6B62">
              <w:t>NM_00108138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2.0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Nme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6A4CC8">
              <w:t>NM_0087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Nod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EC6B62">
              <w:t>NM_17272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1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Nod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EC6B62">
              <w:t>NM_14585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0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 w:rsidRPr="00B6528B">
              <w:rPr>
                <w:i/>
              </w:rPr>
              <w:lastRenderedPageBreak/>
              <w:t>Nos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B6528B">
              <w:t>NM_01092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6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1.4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Notch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EC6B62">
              <w:t>NM_00871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2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9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Nucb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EC6B62">
              <w:t>NM_00874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0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Ogg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EC6B62">
              <w:t>NM_01095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0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Parp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EC6B62">
              <w:t>NM_00963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2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Pkca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EC6B62">
              <w:t>NM_0111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0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Pik3ca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EC6B62">
              <w:t>NM_00883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Plcb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EC6B62">
              <w:t>NM_01967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0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Pld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EC6B62">
              <w:t>NM_00887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0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Ppara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EC6B62">
              <w:t>NM_01114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5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Ppard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EC6B62">
              <w:t>NM_01114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4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Pparg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EC6B62">
              <w:t>NM_01114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2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0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 w:rsidRPr="00B6528B">
              <w:rPr>
                <w:i/>
              </w:rPr>
              <w:t>Prtn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B6528B">
              <w:t>NM_01117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2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8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+2.6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Ppargc1a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EC6B62">
              <w:t>NM_0089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3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Ptch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EC6B62">
              <w:t>NM_00895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4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Ptk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EC6B62">
              <w:t>NM_00798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1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Ptx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EC6B62">
              <w:t>NM_00898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2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3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Rab5a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EC6B62">
              <w:t>NM_02588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1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Rab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EC6B62">
              <w:t>NM_0090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0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Rab11a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EC6B62">
              <w:t>NM_01738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Rab2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EC6B62">
              <w:t>NM_0090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0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Rad1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EC6B62">
              <w:t>NM_0112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3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Rad5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EC6B62">
              <w:t>NM_01123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2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0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Raf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3F2255">
              <w:t>NM_02978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Relb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3F2255">
              <w:t>NM_00904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2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3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Rhoa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3F2255">
              <w:t>NM_01680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3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Ripk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3F2255">
              <w:t>NM_00906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0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Ripk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3F2255">
              <w:t>NM_13859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3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Rpn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>
              <w:t>N</w:t>
            </w:r>
            <w:r w:rsidRPr="003F2255">
              <w:t>M_1339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2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Rock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3F2255">
              <w:t>NM_00907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0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Rps6ka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3F2255">
              <w:t>NM_15358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3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S100a7a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3F2255">
              <w:t>NM_19942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2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2.0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 w:rsidRPr="00B6528B">
              <w:rPr>
                <w:i/>
              </w:rPr>
              <w:t>S100a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B6528B">
              <w:t>NM_01365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4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1.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 w:rsidRPr="00B6528B">
              <w:t>-2.0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S100a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3F2255">
              <w:t>NM_00911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3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6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S100b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B6528B" w:rsidRDefault="00E279C2" w:rsidP="00B81907">
            <w:pPr>
              <w:spacing w:line="240" w:lineRule="auto"/>
            </w:pPr>
            <w:r w:rsidRPr="003F2255">
              <w:t>NM_00911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2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0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Sec22b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3F2255" w:rsidRDefault="00E279C2" w:rsidP="00B81907">
            <w:pPr>
              <w:spacing w:line="240" w:lineRule="auto"/>
            </w:pPr>
            <w:r w:rsidRPr="00274AB8">
              <w:t>NM_01134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0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Sec61a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3F2255" w:rsidRDefault="00E279C2" w:rsidP="00B81907">
            <w:pPr>
              <w:spacing w:line="240" w:lineRule="auto"/>
            </w:pPr>
            <w:r w:rsidRPr="00274AB8">
              <w:t>NM_0169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1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Shc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3F2255" w:rsidRDefault="00E279C2" w:rsidP="00B81907">
            <w:pPr>
              <w:spacing w:line="240" w:lineRule="auto"/>
            </w:pPr>
            <w:r w:rsidRPr="00274AB8">
              <w:t>NM_01136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Sod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3F2255" w:rsidRDefault="00E279C2" w:rsidP="00B81907">
            <w:pPr>
              <w:spacing w:line="240" w:lineRule="auto"/>
            </w:pPr>
            <w:r w:rsidRPr="00274AB8">
              <w:t>NM_01143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2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Sos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3F2255" w:rsidRDefault="00E279C2" w:rsidP="00B81907">
            <w:pPr>
              <w:spacing w:line="240" w:lineRule="auto"/>
            </w:pPr>
            <w:r w:rsidRPr="00274AB8">
              <w:t>NM_00923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2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Sra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3F2255" w:rsidRDefault="00E279C2" w:rsidP="00B81907">
            <w:pPr>
              <w:spacing w:line="240" w:lineRule="auto"/>
            </w:pPr>
            <w:r w:rsidRPr="00274AB8">
              <w:t>NM_02529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Default="00E279C2" w:rsidP="00B81907">
            <w:pP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Src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3F2255" w:rsidRDefault="00E279C2" w:rsidP="00B81907">
            <w:pPr>
              <w:spacing w:line="240" w:lineRule="auto"/>
            </w:pPr>
            <w:r w:rsidRPr="00274AB8">
              <w:t>NM_00927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2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Default="00E279C2" w:rsidP="00B81907">
            <w:pP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Slpi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3F2255" w:rsidRDefault="00E279C2" w:rsidP="00B81907">
            <w:pPr>
              <w:spacing w:line="240" w:lineRule="auto"/>
            </w:pPr>
            <w:r w:rsidRPr="00274AB8">
              <w:t>NM_01141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4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Tab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3F2255" w:rsidRDefault="00E279C2" w:rsidP="00B81907">
            <w:pPr>
              <w:spacing w:line="240" w:lineRule="auto"/>
            </w:pPr>
            <w:r w:rsidRPr="00274AB8">
              <w:t>NM_13866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Tap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3F2255" w:rsidRDefault="00E279C2" w:rsidP="00B81907">
            <w:pPr>
              <w:spacing w:line="240" w:lineRule="auto"/>
            </w:pPr>
            <w:r w:rsidRPr="003E6CFD">
              <w:t>NM_01153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4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Default="00E279C2" w:rsidP="00B81907">
            <w:pP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Tapbp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3F2255" w:rsidRDefault="00E279C2" w:rsidP="00B81907">
            <w:pPr>
              <w:spacing w:line="240" w:lineRule="auto"/>
            </w:pPr>
            <w:r w:rsidRPr="003E6CFD">
              <w:t>NM_00931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2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3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Tdgf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3F2255" w:rsidRDefault="00E279C2" w:rsidP="00B81907">
            <w:pPr>
              <w:spacing w:line="240" w:lineRule="auto"/>
            </w:pPr>
            <w:r w:rsidRPr="003E6CFD">
              <w:t>NM_01156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4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Terf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3F2255" w:rsidRDefault="00E279C2" w:rsidP="00B81907">
            <w:pPr>
              <w:spacing w:line="240" w:lineRule="auto"/>
            </w:pPr>
            <w:r w:rsidRPr="003E6CFD">
              <w:t>NM_00935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2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Tff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3F2255" w:rsidRDefault="00E279C2" w:rsidP="00B81907">
            <w:pPr>
              <w:spacing w:line="240" w:lineRule="auto"/>
            </w:pPr>
            <w:r w:rsidRPr="003E6CFD">
              <w:t>NM_01157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2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0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Tlr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3F2255" w:rsidRDefault="00E279C2" w:rsidP="00B81907">
            <w:pPr>
              <w:spacing w:line="240" w:lineRule="auto"/>
            </w:pPr>
            <w:r w:rsidRPr="003E6CFD">
              <w:t>NM_03068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6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Tlr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3F2255" w:rsidRDefault="00E279C2" w:rsidP="00B81907">
            <w:pPr>
              <w:spacing w:line="240" w:lineRule="auto"/>
            </w:pPr>
            <w:r w:rsidRPr="003E6CFD">
              <w:t>NM_0119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3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Tlr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3F2255" w:rsidRDefault="00E279C2" w:rsidP="00B81907">
            <w:pPr>
              <w:spacing w:line="240" w:lineRule="auto"/>
            </w:pPr>
            <w:r w:rsidRPr="003E6CFD">
              <w:t>NM_02129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3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Tmem5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3F2255" w:rsidRDefault="00E279C2" w:rsidP="00B81907">
            <w:pPr>
              <w:spacing w:line="240" w:lineRule="auto"/>
            </w:pPr>
            <w:r w:rsidRPr="003E6CFD">
              <w:t>NM_02538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4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Default="00E279C2" w:rsidP="00B81907">
            <w:pP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Tnf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3F2255" w:rsidRDefault="00E279C2" w:rsidP="00B81907">
            <w:pPr>
              <w:spacing w:line="240" w:lineRule="auto"/>
            </w:pPr>
            <w:r w:rsidRPr="003E6CFD">
              <w:t>NM_01369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2.3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Trp5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3F2255" w:rsidRDefault="00E279C2" w:rsidP="00B81907">
            <w:pPr>
              <w:spacing w:line="240" w:lineRule="auto"/>
            </w:pPr>
            <w:r w:rsidRPr="003E6CFD">
              <w:t>NM_01164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5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Tr53bp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3F2255" w:rsidRDefault="00E279C2" w:rsidP="00B81907">
            <w:pPr>
              <w:spacing w:line="240" w:lineRule="auto"/>
            </w:pPr>
            <w:r w:rsidRPr="003E6CFD">
              <w:t>NM_01373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lastRenderedPageBreak/>
              <w:t>Uggt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3F2255" w:rsidRDefault="00E279C2" w:rsidP="00B81907">
            <w:pPr>
              <w:spacing w:line="240" w:lineRule="auto"/>
            </w:pPr>
            <w:r w:rsidRPr="003E6CFD">
              <w:t>NM_19889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0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Xbp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3F2255" w:rsidRDefault="00E279C2" w:rsidP="00B81907">
            <w:pPr>
              <w:spacing w:line="240" w:lineRule="auto"/>
            </w:pPr>
            <w:r w:rsidRPr="003E6CFD">
              <w:t>NM_01384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0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E279C2" w:rsidRDefault="00E279C2" w:rsidP="00B81907">
            <w:pP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Ywhab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E279C2" w:rsidRPr="003F2255" w:rsidRDefault="00E279C2" w:rsidP="00B81907">
            <w:pPr>
              <w:spacing w:line="240" w:lineRule="auto"/>
            </w:pPr>
            <w:r w:rsidRPr="003E6CFD">
              <w:t>NM_01875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2</w:t>
            </w:r>
          </w:p>
        </w:tc>
      </w:tr>
      <w:tr w:rsidR="00E279C2" w:rsidRPr="00B6528B" w:rsidTr="00353E81"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79C2" w:rsidRDefault="00E279C2" w:rsidP="00B81907">
            <w:pPr>
              <w:spacing w:line="240" w:lineRule="auto"/>
              <w:rPr>
                <w:i/>
              </w:rPr>
            </w:pPr>
            <w:r>
              <w:rPr>
                <w:i/>
              </w:rPr>
              <w:t>Zfp42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79C2" w:rsidRPr="003F2255" w:rsidRDefault="00E279C2" w:rsidP="00B81907">
            <w:pPr>
              <w:spacing w:line="240" w:lineRule="auto"/>
            </w:pPr>
            <w:r w:rsidRPr="003E6CFD">
              <w:t>NM_00955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+1.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79C2" w:rsidRPr="00B6528B" w:rsidRDefault="00E279C2" w:rsidP="00B81907">
            <w:pPr>
              <w:spacing w:line="240" w:lineRule="auto"/>
              <w:jc w:val="center"/>
            </w:pPr>
            <w:r>
              <w:t>-1.1</w:t>
            </w:r>
          </w:p>
        </w:tc>
      </w:tr>
    </w:tbl>
    <w:p w:rsidR="00E279C2" w:rsidRDefault="00E279C2" w:rsidP="00E279C2">
      <w:pPr>
        <w:autoSpaceDE w:val="0"/>
        <w:autoSpaceDN w:val="0"/>
        <w:adjustRightInd w:val="0"/>
        <w:rPr>
          <w:rFonts w:cs="AdvPSA88A"/>
          <w:szCs w:val="14"/>
        </w:rPr>
      </w:pPr>
    </w:p>
    <w:sectPr w:rsidR="00E279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SA88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8F2EF2"/>
    <w:multiLevelType w:val="hybridMultilevel"/>
    <w:tmpl w:val="8BD8740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F7C7F4F"/>
    <w:multiLevelType w:val="hybridMultilevel"/>
    <w:tmpl w:val="A0F0A098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" w15:restartNumberingAfterBreak="0">
    <w:nsid w:val="22485C35"/>
    <w:multiLevelType w:val="hybridMultilevel"/>
    <w:tmpl w:val="DC9E53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AE03DA"/>
    <w:multiLevelType w:val="hybridMultilevel"/>
    <w:tmpl w:val="6DC0CA80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" w15:restartNumberingAfterBreak="0">
    <w:nsid w:val="2CC6603A"/>
    <w:multiLevelType w:val="hybridMultilevel"/>
    <w:tmpl w:val="A1A4AB2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358B59A4"/>
    <w:multiLevelType w:val="hybridMultilevel"/>
    <w:tmpl w:val="E3B658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D96842"/>
    <w:multiLevelType w:val="hybridMultilevel"/>
    <w:tmpl w:val="37B8F894"/>
    <w:lvl w:ilvl="0" w:tplc="DEAC30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55090ABC"/>
    <w:multiLevelType w:val="hybridMultilevel"/>
    <w:tmpl w:val="083E7B4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5BA3397D"/>
    <w:multiLevelType w:val="hybridMultilevel"/>
    <w:tmpl w:val="C3D2F16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62440B8E"/>
    <w:multiLevelType w:val="multilevel"/>
    <w:tmpl w:val="5F303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69617AF9"/>
    <w:multiLevelType w:val="hybridMultilevel"/>
    <w:tmpl w:val="DF0C7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2D6822"/>
    <w:multiLevelType w:val="multilevel"/>
    <w:tmpl w:val="4CA82F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5521476"/>
    <w:multiLevelType w:val="hybridMultilevel"/>
    <w:tmpl w:val="3F6C727A"/>
    <w:lvl w:ilvl="0" w:tplc="2F30AA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75A350E2"/>
    <w:multiLevelType w:val="multilevel"/>
    <w:tmpl w:val="6FD499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6"/>
  </w:num>
  <w:num w:numId="3">
    <w:abstractNumId w:val="12"/>
  </w:num>
  <w:num w:numId="4">
    <w:abstractNumId w:val="9"/>
  </w:num>
  <w:num w:numId="5">
    <w:abstractNumId w:val="3"/>
  </w:num>
  <w:num w:numId="6">
    <w:abstractNumId w:val="10"/>
  </w:num>
  <w:num w:numId="7">
    <w:abstractNumId w:val="1"/>
  </w:num>
  <w:num w:numId="8">
    <w:abstractNumId w:val="11"/>
  </w:num>
  <w:num w:numId="9">
    <w:abstractNumId w:val="5"/>
  </w:num>
  <w:num w:numId="10">
    <w:abstractNumId w:val="0"/>
  </w:num>
  <w:num w:numId="11">
    <w:abstractNumId w:val="7"/>
  </w:num>
  <w:num w:numId="12">
    <w:abstractNumId w:val="8"/>
  </w:num>
  <w:num w:numId="13">
    <w:abstractNumId w:val="13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9C2"/>
    <w:rsid w:val="000D7F78"/>
    <w:rsid w:val="00353E81"/>
    <w:rsid w:val="00766C64"/>
    <w:rsid w:val="00E279C2"/>
    <w:rsid w:val="00F85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EC620"/>
  <w15:chartTrackingRefBased/>
  <w15:docId w15:val="{16041124-EEEB-40D3-872B-7F394045D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76" w:lineRule="auto"/>
        <w:ind w:left="3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79C2"/>
    <w:pPr>
      <w:spacing w:after="0" w:line="480" w:lineRule="auto"/>
      <w:ind w:left="0"/>
    </w:pPr>
    <w:rPr>
      <w:rFonts w:ascii="Arial" w:eastAsia="Times New Roman" w:hAnsi="Arial" w:cs="Times New Roman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79C2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E279C2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E279C2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79C2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E279C2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E279C2"/>
    <w:rPr>
      <w:rFonts w:ascii="Arial" w:eastAsia="Times New Roman" w:hAnsi="Arial" w:cs="Arial"/>
      <w:b/>
      <w:bCs/>
      <w:sz w:val="26"/>
      <w:szCs w:val="26"/>
    </w:rPr>
  </w:style>
  <w:style w:type="paragraph" w:styleId="Footer">
    <w:name w:val="footer"/>
    <w:basedOn w:val="Normal"/>
    <w:link w:val="FooterChar"/>
    <w:uiPriority w:val="99"/>
    <w:rsid w:val="00E279C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79C2"/>
    <w:rPr>
      <w:rFonts w:ascii="Arial" w:eastAsia="Times New Roman" w:hAnsi="Arial" w:cs="Times New Roman"/>
      <w:sz w:val="20"/>
      <w:szCs w:val="24"/>
    </w:rPr>
  </w:style>
  <w:style w:type="character" w:styleId="PageNumber">
    <w:name w:val="page number"/>
    <w:basedOn w:val="DefaultParagraphFont"/>
    <w:rsid w:val="00E279C2"/>
  </w:style>
  <w:style w:type="character" w:styleId="Emphasis">
    <w:name w:val="Emphasis"/>
    <w:uiPriority w:val="20"/>
    <w:qFormat/>
    <w:rsid w:val="00E279C2"/>
    <w:rPr>
      <w:b/>
      <w:bCs/>
      <w:i w:val="0"/>
      <w:iCs w:val="0"/>
    </w:rPr>
  </w:style>
  <w:style w:type="character" w:styleId="Hyperlink">
    <w:name w:val="Hyperlink"/>
    <w:uiPriority w:val="99"/>
    <w:rsid w:val="00E279C2"/>
    <w:rPr>
      <w:color w:val="0000FF"/>
      <w:u w:val="single"/>
    </w:rPr>
  </w:style>
  <w:style w:type="character" w:styleId="CommentReference">
    <w:name w:val="annotation reference"/>
    <w:uiPriority w:val="99"/>
    <w:semiHidden/>
    <w:rsid w:val="00E279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279C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79C2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279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79C2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E279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9C2"/>
    <w:rPr>
      <w:rFonts w:ascii="Tahoma" w:eastAsia="Times New Roman" w:hAnsi="Tahoma" w:cs="Tahoma"/>
      <w:sz w:val="16"/>
      <w:szCs w:val="16"/>
    </w:rPr>
  </w:style>
  <w:style w:type="character" w:customStyle="1" w:styleId="titles-source">
    <w:name w:val="titles-source"/>
    <w:rsid w:val="00E279C2"/>
  </w:style>
  <w:style w:type="character" w:styleId="FollowedHyperlink">
    <w:name w:val="FollowedHyperlink"/>
    <w:uiPriority w:val="99"/>
    <w:rsid w:val="00E279C2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E279C2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rsid w:val="00E279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79C2"/>
    <w:rPr>
      <w:rFonts w:ascii="Arial" w:eastAsia="Times New Roman" w:hAnsi="Arial" w:cs="Times New Roman"/>
      <w:sz w:val="20"/>
      <w:szCs w:val="24"/>
    </w:rPr>
  </w:style>
  <w:style w:type="character" w:styleId="LineNumber">
    <w:name w:val="line number"/>
    <w:basedOn w:val="DefaultParagraphFont"/>
    <w:rsid w:val="00E279C2"/>
  </w:style>
  <w:style w:type="paragraph" w:customStyle="1" w:styleId="EndNoteBibliography">
    <w:name w:val="EndNote Bibliography"/>
    <w:basedOn w:val="Normal"/>
    <w:link w:val="EndNoteBibliographyChar"/>
    <w:rsid w:val="00E279C2"/>
    <w:pPr>
      <w:spacing w:line="240" w:lineRule="auto"/>
      <w:jc w:val="both"/>
    </w:pPr>
    <w:rPr>
      <w:rFonts w:ascii="Calibri" w:eastAsia="Calibri" w:hAnsi="Calibri"/>
      <w:noProof/>
      <w:sz w:val="22"/>
      <w:szCs w:val="22"/>
    </w:rPr>
  </w:style>
  <w:style w:type="character" w:customStyle="1" w:styleId="EndNoteBibliographyChar">
    <w:name w:val="EndNote Bibliography Char"/>
    <w:link w:val="EndNoteBibliography"/>
    <w:rsid w:val="00E279C2"/>
    <w:rPr>
      <w:rFonts w:ascii="Calibri" w:eastAsia="Calibri" w:hAnsi="Calibri" w:cs="Times New Roman"/>
      <w:noProof/>
    </w:rPr>
  </w:style>
  <w:style w:type="paragraph" w:styleId="ListParagraph">
    <w:name w:val="List Paragraph"/>
    <w:basedOn w:val="Normal"/>
    <w:uiPriority w:val="34"/>
    <w:qFormat/>
    <w:rsid w:val="00E279C2"/>
    <w:pPr>
      <w:spacing w:line="240" w:lineRule="auto"/>
      <w:ind w:left="720"/>
    </w:pPr>
    <w:rPr>
      <w:rFonts w:ascii="Calibri" w:eastAsia="Calibri" w:hAnsi="Calibri"/>
      <w:sz w:val="22"/>
      <w:szCs w:val="22"/>
    </w:rPr>
  </w:style>
  <w:style w:type="table" w:styleId="TableGrid">
    <w:name w:val="Table Grid"/>
    <w:basedOn w:val="TableNormal"/>
    <w:uiPriority w:val="59"/>
    <w:rsid w:val="00E279C2"/>
    <w:pPr>
      <w:spacing w:after="0" w:line="240" w:lineRule="auto"/>
      <w:ind w:left="0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E279C2"/>
    <w:pPr>
      <w:spacing w:after="200" w:line="360" w:lineRule="auto"/>
    </w:pPr>
    <w:rPr>
      <w:rFonts w:ascii="Calibri" w:eastAsia="Calibri" w:hAnsi="Calibri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279C2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uiPriority w:val="99"/>
    <w:unhideWhenUsed/>
    <w:rsid w:val="00E279C2"/>
    <w:rPr>
      <w:vertAlign w:val="superscript"/>
    </w:rPr>
  </w:style>
  <w:style w:type="character" w:customStyle="1" w:styleId="small-caps">
    <w:name w:val="small-caps"/>
    <w:rsid w:val="00E279C2"/>
  </w:style>
  <w:style w:type="character" w:styleId="Strong">
    <w:name w:val="Strong"/>
    <w:uiPriority w:val="22"/>
    <w:qFormat/>
    <w:rsid w:val="00E279C2"/>
    <w:rPr>
      <w:b/>
      <w:bCs/>
    </w:rPr>
  </w:style>
  <w:style w:type="character" w:styleId="HTMLCite">
    <w:name w:val="HTML Cite"/>
    <w:uiPriority w:val="99"/>
    <w:unhideWhenUsed/>
    <w:rsid w:val="00E279C2"/>
    <w:rPr>
      <w:i/>
      <w:iCs/>
    </w:rPr>
  </w:style>
  <w:style w:type="character" w:customStyle="1" w:styleId="cit-auth2">
    <w:name w:val="cit-auth2"/>
    <w:rsid w:val="00E279C2"/>
  </w:style>
  <w:style w:type="character" w:customStyle="1" w:styleId="cit-name-surname">
    <w:name w:val="cit-name-surname"/>
    <w:rsid w:val="00E279C2"/>
  </w:style>
  <w:style w:type="character" w:customStyle="1" w:styleId="cit-name-given-names">
    <w:name w:val="cit-name-given-names"/>
    <w:rsid w:val="00E279C2"/>
  </w:style>
  <w:style w:type="character" w:customStyle="1" w:styleId="cit-pub-date">
    <w:name w:val="cit-pub-date"/>
    <w:rsid w:val="00E279C2"/>
  </w:style>
  <w:style w:type="character" w:customStyle="1" w:styleId="cit-vol4">
    <w:name w:val="cit-vol4"/>
    <w:rsid w:val="00E279C2"/>
  </w:style>
  <w:style w:type="character" w:customStyle="1" w:styleId="cit-fpage">
    <w:name w:val="cit-fpage"/>
    <w:rsid w:val="00E279C2"/>
  </w:style>
  <w:style w:type="character" w:customStyle="1" w:styleId="cit-lpage">
    <w:name w:val="cit-lpage"/>
    <w:rsid w:val="00E279C2"/>
  </w:style>
  <w:style w:type="character" w:customStyle="1" w:styleId="element-citation">
    <w:name w:val="element-citation"/>
    <w:rsid w:val="00E279C2"/>
  </w:style>
  <w:style w:type="character" w:customStyle="1" w:styleId="ref-journal">
    <w:name w:val="ref-journal"/>
    <w:rsid w:val="00E279C2"/>
  </w:style>
  <w:style w:type="character" w:customStyle="1" w:styleId="ref-vol">
    <w:name w:val="ref-vol"/>
    <w:rsid w:val="00E279C2"/>
  </w:style>
  <w:style w:type="character" w:customStyle="1" w:styleId="nowrap">
    <w:name w:val="nowrap"/>
    <w:rsid w:val="00E279C2"/>
  </w:style>
  <w:style w:type="character" w:customStyle="1" w:styleId="mixed-citation">
    <w:name w:val="mixed-citation"/>
    <w:rsid w:val="00E279C2"/>
  </w:style>
  <w:style w:type="character" w:customStyle="1" w:styleId="cit">
    <w:name w:val="cit"/>
    <w:rsid w:val="00E279C2"/>
  </w:style>
  <w:style w:type="character" w:customStyle="1" w:styleId="ref-title">
    <w:name w:val="ref-title"/>
    <w:rsid w:val="00E279C2"/>
  </w:style>
  <w:style w:type="paragraph" w:customStyle="1" w:styleId="EndNoteBibliographyTitle">
    <w:name w:val="EndNote Bibliography Title"/>
    <w:basedOn w:val="Normal"/>
    <w:link w:val="EndNoteBibliographyTitleChar"/>
    <w:rsid w:val="00E279C2"/>
    <w:pPr>
      <w:spacing w:line="360" w:lineRule="auto"/>
      <w:jc w:val="center"/>
    </w:pPr>
    <w:rPr>
      <w:rFonts w:ascii="Calibri" w:eastAsia="Calibri" w:hAnsi="Calibri"/>
      <w:noProof/>
      <w:sz w:val="22"/>
      <w:szCs w:val="22"/>
    </w:rPr>
  </w:style>
  <w:style w:type="character" w:customStyle="1" w:styleId="EndNoteBibliographyTitleChar">
    <w:name w:val="EndNote Bibliography Title Char"/>
    <w:link w:val="EndNoteBibliographyTitle"/>
    <w:rsid w:val="00E279C2"/>
    <w:rPr>
      <w:rFonts w:ascii="Calibri" w:eastAsia="Calibri" w:hAnsi="Calibri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814</Words>
  <Characters>464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, Doug</dc:creator>
  <cp:keywords/>
  <dc:description/>
  <cp:lastModifiedBy>Wagner, Doug</cp:lastModifiedBy>
  <cp:revision>4</cp:revision>
  <dcterms:created xsi:type="dcterms:W3CDTF">2020-08-03T13:58:00Z</dcterms:created>
  <dcterms:modified xsi:type="dcterms:W3CDTF">2020-09-23T15:24:00Z</dcterms:modified>
</cp:coreProperties>
</file>